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A71F0" w14:textId="48F331A8" w:rsidR="009E0B9E" w:rsidRPr="00260667" w:rsidRDefault="009E0B9E" w:rsidP="009E0B9E">
      <w:pPr>
        <w:widowControl/>
        <w:spacing w:before="240" w:after="240"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26066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l Material - </w:t>
      </w:r>
      <w:r w:rsidR="00BF63E5" w:rsidRPr="00BF63E5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imulation for CADM </w:t>
      </w:r>
    </w:p>
    <w:p w14:paraId="52D1C513" w14:textId="77777777" w:rsidR="009E0B9E" w:rsidRDefault="009E0B9E" w:rsidP="009E0B9E">
      <w:pPr>
        <w:jc w:val="center"/>
        <w:rPr>
          <w:rFonts w:ascii="Times New Roman" w:hAnsi="Times New Roman" w:cs="Times New Roman"/>
          <w:b/>
          <w:sz w:val="24"/>
        </w:rPr>
      </w:pPr>
      <w:r w:rsidRPr="00635061">
        <w:rPr>
          <w:rFonts w:ascii="Times New Roman" w:hAnsi="Times New Roman" w:cs="Times New Roman"/>
          <w:b/>
          <w:sz w:val="24"/>
        </w:rPr>
        <w:t xml:space="preserve">Including dominance effects in </w:t>
      </w:r>
      <w:r w:rsidRPr="00635061">
        <w:rPr>
          <w:rFonts w:ascii="Times New Roman" w:eastAsia="宋体" w:hAnsi="Times New Roman" w:cs="Times New Roman"/>
          <w:b/>
          <w:sz w:val="24"/>
        </w:rPr>
        <w:t xml:space="preserve">the </w:t>
      </w:r>
      <w:r w:rsidRPr="00635061">
        <w:rPr>
          <w:rFonts w:ascii="Times New Roman" w:hAnsi="Times New Roman" w:cs="Times New Roman"/>
          <w:b/>
          <w:sz w:val="24"/>
        </w:rPr>
        <w:t>prediction model through</w:t>
      </w:r>
      <w:r w:rsidRPr="00635061">
        <w:rPr>
          <w:rFonts w:ascii="Times New Roman" w:hAnsi="Times New Roman" w:cs="Times New Roman" w:hint="eastAsia"/>
          <w:b/>
          <w:sz w:val="24"/>
        </w:rPr>
        <w:t xml:space="preserve"> </w:t>
      </w:r>
      <w:r w:rsidRPr="00635061">
        <w:rPr>
          <w:rFonts w:ascii="Times New Roman" w:hAnsi="Times New Roman" w:cs="Times New Roman"/>
          <w:b/>
          <w:sz w:val="24"/>
        </w:rPr>
        <w:t>locus-specific weights on heterozygous genotypes can greatly improve genomic predictive abilities</w:t>
      </w:r>
    </w:p>
    <w:p w14:paraId="54824F48" w14:textId="77777777" w:rsidR="009E0B9E" w:rsidRPr="00635061" w:rsidRDefault="009E0B9E" w:rsidP="009E0B9E">
      <w:pPr>
        <w:jc w:val="center"/>
        <w:rPr>
          <w:rFonts w:ascii="Times New Roman" w:hAnsi="Times New Roman" w:cs="Times New Roman"/>
          <w:b/>
          <w:sz w:val="24"/>
        </w:rPr>
      </w:pPr>
    </w:p>
    <w:p w14:paraId="26284DC8" w14:textId="77777777" w:rsidR="009E0B9E" w:rsidRPr="00702F94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  <w:r w:rsidRPr="00702F94">
        <w:rPr>
          <w:rFonts w:ascii="Times New Roman" w:hAnsi="Times New Roman" w:cs="Times New Roman"/>
        </w:rPr>
        <w:t>Tianfei Li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 w:hint="eastAsia"/>
          <w:vertAlign w:val="superscript"/>
        </w:rPr>
        <w:t>,3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Chenglong</w:t>
      </w:r>
      <w:proofErr w:type="spellEnd"/>
      <w:r w:rsidRPr="00702F94">
        <w:rPr>
          <w:rFonts w:ascii="Times New Roman" w:hAnsi="Times New Roman" w:cs="Times New Roman"/>
        </w:rPr>
        <w:t xml:space="preserve"> Luo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Jie</w:t>
      </w:r>
      <w:proofErr w:type="spellEnd"/>
      <w:r w:rsidRPr="00702F94">
        <w:rPr>
          <w:rFonts w:ascii="Times New Roman" w:hAnsi="Times New Roman" w:cs="Times New Roman"/>
        </w:rPr>
        <w:t xml:space="preserve"> Ma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02F94">
        <w:rPr>
          <w:rFonts w:ascii="Times New Roman" w:hAnsi="Times New Roman" w:cs="Times New Roman"/>
        </w:rPr>
        <w:t>Yan Wang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Dingming</w:t>
      </w:r>
      <w:proofErr w:type="spellEnd"/>
      <w:r w:rsidRPr="00702F94">
        <w:rPr>
          <w:rFonts w:ascii="Times New Roman" w:hAnsi="Times New Roman" w:cs="Times New Roman"/>
        </w:rPr>
        <w:t xml:space="preserve"> Sh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02F94">
        <w:rPr>
          <w:rFonts w:ascii="Times New Roman" w:hAnsi="Times New Roman" w:cs="Times New Roman"/>
        </w:rPr>
        <w:t>Hao Q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Guosheng</w:t>
      </w:r>
      <w:proofErr w:type="spellEnd"/>
      <w:r w:rsidRPr="00702F94">
        <w:rPr>
          <w:rFonts w:ascii="Times New Roman" w:hAnsi="Times New Roman" w:cs="Times New Roman"/>
        </w:rPr>
        <w:t xml:space="preserve"> Su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733CB636" w14:textId="77777777" w:rsidR="009E0B9E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</w:p>
    <w:p w14:paraId="7B273D89" w14:textId="77777777" w:rsidR="009E0B9E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</w:p>
    <w:p w14:paraId="2B709DCB" w14:textId="77777777" w:rsidR="009E0B9E" w:rsidRPr="00702F94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*</w:t>
      </w:r>
      <w:r w:rsidRPr="00702F94">
        <w:rPr>
          <w:rFonts w:ascii="Times New Roman" w:hAnsi="Times New Roman" w:cs="Times New Roman"/>
          <w:szCs w:val="21"/>
        </w:rPr>
        <w:t>Corresponding author</w:t>
      </w:r>
    </w:p>
    <w:p w14:paraId="1A623350" w14:textId="77777777" w:rsidR="009E0B9E" w:rsidRPr="00702F94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1</w:t>
      </w:r>
      <w:r w:rsidRPr="00702F94">
        <w:rPr>
          <w:rFonts w:ascii="Times New Roman" w:hAnsi="Times New Roman" w:cs="Times New Roman"/>
          <w:szCs w:val="21"/>
        </w:rPr>
        <w:t>State Key Laboratory of Livestock and Poultry Breeding,</w:t>
      </w:r>
      <w:r w:rsidRPr="00702F94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702F94">
        <w:rPr>
          <w:rFonts w:ascii="Times New Roman" w:hAnsi="Times New Roman" w:cs="Times New Roman"/>
          <w:szCs w:val="21"/>
        </w:rPr>
        <w:t>Institute of Animal Science, Guangdong Academy of Agricultural Sciences, Guangzhou 510640, China</w:t>
      </w:r>
    </w:p>
    <w:p w14:paraId="4457513D" w14:textId="77777777" w:rsidR="009E0B9E" w:rsidRPr="00702F94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vertAlign w:val="superscript"/>
        </w:rPr>
        <w:t>2</w:t>
      </w:r>
      <w:r w:rsidRPr="00702F94">
        <w:rPr>
          <w:rFonts w:ascii="Times New Roman" w:hAnsi="Times New Roman" w:cs="Times New Roman"/>
          <w:szCs w:val="21"/>
        </w:rPr>
        <w:t>Guangdong Provincial Key Laboratory of Animal Breeding and Nutrition, Institute of Animal Science, Guangdong Academy of Agricultural Sciences, Guangzhou 510640, China</w:t>
      </w:r>
    </w:p>
    <w:p w14:paraId="64D46E72" w14:textId="77777777" w:rsidR="009E0B9E" w:rsidRPr="00702F94" w:rsidRDefault="009E0B9E" w:rsidP="009E0B9E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3</w:t>
      </w:r>
      <w:r w:rsidRPr="00702F94">
        <w:rPr>
          <w:rFonts w:ascii="Times New Roman" w:hAnsi="Times New Roman" w:cs="Times New Roman"/>
          <w:szCs w:val="21"/>
        </w:rPr>
        <w:t xml:space="preserve">Center for Quantitative Genetics and Genomics, Department of Molecular Biology and Genetics, Aarhus University, DK-8830 </w:t>
      </w:r>
      <w:proofErr w:type="spellStart"/>
      <w:r w:rsidRPr="00702F94">
        <w:rPr>
          <w:rFonts w:ascii="Times New Roman" w:hAnsi="Times New Roman" w:cs="Times New Roman"/>
          <w:szCs w:val="21"/>
        </w:rPr>
        <w:t>Tjele</w:t>
      </w:r>
      <w:proofErr w:type="spellEnd"/>
      <w:r w:rsidRPr="00702F94">
        <w:rPr>
          <w:rFonts w:ascii="Times New Roman" w:hAnsi="Times New Roman" w:cs="Times New Roman"/>
          <w:szCs w:val="21"/>
        </w:rPr>
        <w:t>, Denmark</w:t>
      </w:r>
    </w:p>
    <w:p w14:paraId="449DEAB9" w14:textId="77777777" w:rsidR="009E0B9E" w:rsidRPr="00702F94" w:rsidRDefault="009E0B9E" w:rsidP="009E0B9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794296D7" w14:textId="77777777" w:rsidR="009E0B9E" w:rsidRDefault="009E0B9E" w:rsidP="009E0B9E">
      <w:pPr>
        <w:widowControl/>
        <w:jc w:val="left"/>
      </w:pPr>
    </w:p>
    <w:p w14:paraId="37CCBFF4" w14:textId="77777777" w:rsidR="00B313CA" w:rsidRDefault="00D7378A">
      <w:pP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br w:type="page"/>
      </w:r>
    </w:p>
    <w:p w14:paraId="44ECD653" w14:textId="2988D138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lastRenderedPageBreak/>
        <w:t>&gt; ##########Supplemental Material #################</w:t>
      </w:r>
    </w:p>
    <w:p w14:paraId="4CE7011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     a simple simulation for CADM model         ##</w:t>
      </w:r>
    </w:p>
    <w:p w14:paraId="5521F8D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##################################################</w:t>
      </w:r>
    </w:p>
    <w:p w14:paraId="13544B5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10 individuals and 15 SNPs</w:t>
      </w:r>
    </w:p>
    <w:p w14:paraId="23DC00E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4A1BA11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Additive and dominance effect</w:t>
      </w:r>
    </w:p>
    <w:p w14:paraId="2100D7C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markerEffA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norm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5,0,1)</w:t>
      </w:r>
    </w:p>
    <w:p w14:paraId="386221D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arkerEffA</w:t>
      </w:r>
      <w:proofErr w:type="spellEnd"/>
    </w:p>
    <w:p w14:paraId="27B9125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1] -0.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25076920  1.41878221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1.24664560 -0.33044598  0.30021626  0.26794481 -0.47411025  1.22549659</w:t>
      </w:r>
    </w:p>
    <w:p w14:paraId="020085C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9] -0.37625275 -1.55312002 -1.04132232 -0.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01892164  2.12337403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-0.56015589  1.24171300</w:t>
      </w:r>
    </w:p>
    <w:p w14:paraId="69188FF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markerEffD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unif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5,0,2)*markerEffA</w:t>
      </w:r>
    </w:p>
    <w:p w14:paraId="6E57AF7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arkerEffD</w:t>
      </w:r>
      <w:proofErr w:type="spellEnd"/>
    </w:p>
    <w:p w14:paraId="34F2D2E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1] -0.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14844920  1.06736692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1.53654525 -0.18295004  0.30347799  0.22062846 -0.14630281  0.74110938</w:t>
      </w:r>
    </w:p>
    <w:p w14:paraId="6290BE3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9] -0.69104281 -2.86843495 -1.17146243 -0.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00162358  1.02087253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-0.36338037  2.31657742</w:t>
      </w:r>
    </w:p>
    <w:p w14:paraId="65DDC12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074712F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Original genotypes</w:t>
      </w:r>
    </w:p>
    <w:p w14:paraId="4CAE560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genotypeOri=matrix(sample(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0,1,2),150,replace = T),10,15)</w:t>
      </w:r>
    </w:p>
    <w:p w14:paraId="572655E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</w:p>
    <w:p w14:paraId="74B979B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</w:rPr>
        <w:t xml:space="preserve">    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,1] [,2] [,3] [,4] [,5] [,6] [,7] [,8] [,9] [,10] [,11] [,12] [,13] [,14] [,15]</w:t>
      </w:r>
    </w:p>
    <w:p w14:paraId="0A7E7D2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1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1    2    0    0    0    0    0    0    0     1     2     0     0     0     0</w:t>
      </w:r>
    </w:p>
    <w:p w14:paraId="319412C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2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0    0    2    0    0    0    2    2    0     2     1     1     0     2     0</w:t>
      </w:r>
    </w:p>
    <w:p w14:paraId="18A0BBA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3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2    2    2    2    1    1    1    2    0     1     0     1     0     2     2</w:t>
      </w:r>
    </w:p>
    <w:p w14:paraId="694ABB7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4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1    1    2    1    0    2    1    2    2     2     0     1     2     2     0</w:t>
      </w:r>
    </w:p>
    <w:p w14:paraId="7306DC5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5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0    0    0    0    0    0    2    0    1     2     2     1     2     1     0</w:t>
      </w:r>
    </w:p>
    <w:p w14:paraId="693F9EBD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6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1    2    1    1    0    2    1    0    2     2     1     2     2     0     0</w:t>
      </w:r>
    </w:p>
    <w:p w14:paraId="48B9AE3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7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0    2    0    1    1    0    1    2    0     0     2     0     2     2     0</w:t>
      </w:r>
    </w:p>
    <w:p w14:paraId="165D9A5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8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1    2    2    1    1    2    0    1    0     2     0     2     1     2     1</w:t>
      </w:r>
    </w:p>
    <w:p w14:paraId="1FF61EEC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9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2    1    0    2    1    2    0    1    2     1     2     2     1     0     1</w:t>
      </w:r>
    </w:p>
    <w:p w14:paraId="400D032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0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,]   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1    2    0    1    2    0    0    1    1     2     2     2     2     1     1</w:t>
      </w:r>
    </w:p>
    <w:p w14:paraId="4E3DAFB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2F8B48E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#Heterozygous genotypes </w:t>
      </w:r>
    </w:p>
    <w:p w14:paraId="0D780FE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</w:p>
    <w:p w14:paraId="52069F7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=1</w:t>
      </w:r>
    </w:p>
    <w:p w14:paraId="6320081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D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!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0</w:t>
      </w:r>
    </w:p>
    <w:p w14:paraId="5EE4651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7B06859B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Ture genetic value</w:t>
      </w:r>
    </w:p>
    <w:p w14:paraId="4440873D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TBVA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%*%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arkerEffA</w:t>
      </w:r>
      <w:proofErr w:type="spellEnd"/>
    </w:p>
    <w:p w14:paraId="7A9119C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TBVD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%*%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arkerEffD</w:t>
      </w:r>
      <w:proofErr w:type="spellEnd"/>
    </w:p>
    <w:p w14:paraId="2B96F9B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59F6458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Variances</w:t>
      </w:r>
    </w:p>
    <w:p w14:paraId="57D655C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TBVA);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</w:t>
      </w:r>
      <w:proofErr w:type="spellEnd"/>
    </w:p>
    <w:p w14:paraId="54A4EE22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[,1]</w:t>
      </w:r>
    </w:p>
    <w:p w14:paraId="56507574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11.49734</w:t>
      </w:r>
    </w:p>
    <w:p w14:paraId="67B6BA9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TBVD);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d</w:t>
      </w:r>
      <w:proofErr w:type="spellEnd"/>
    </w:p>
    <w:p w14:paraId="6820BEFE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lastRenderedPageBreak/>
        <w:t xml:space="preserve">         [,1]</w:t>
      </w:r>
    </w:p>
    <w:p w14:paraId="4B4C0072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4.880516</w:t>
      </w:r>
    </w:p>
    <w:p w14:paraId="3DB9FE0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amad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1</w:t>
      </w:r>
    </w:p>
    <w:p w14:paraId="2352A8C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+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d;vare</w:t>
      </w:r>
      <w:proofErr w:type="spellEnd"/>
      <w:proofErr w:type="gramEnd"/>
    </w:p>
    <w:p w14:paraId="3522E05F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[,1]</w:t>
      </w:r>
    </w:p>
    <w:p w14:paraId="160667D1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16.37785</w:t>
      </w:r>
    </w:p>
    <w:p w14:paraId="0EC9857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6411ACB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Phenotype</w:t>
      </w:r>
    </w:p>
    <w:p w14:paraId="151D140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yOri=50+TBVA+TBVD+rnorm(10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0,sqrt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vare))</w:t>
      </w:r>
    </w:p>
    <w:p w14:paraId="1795EE9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</w:p>
    <w:p w14:paraId="6DEEEA79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 [,1]</w:t>
      </w:r>
    </w:p>
    <w:p w14:paraId="01A61913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1,] 46.48191</w:t>
      </w:r>
    </w:p>
    <w:p w14:paraId="5C1C9DC8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2,] 53.08025</w:t>
      </w:r>
    </w:p>
    <w:p w14:paraId="50DDDE1E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3,] 56.33443</w:t>
      </w:r>
    </w:p>
    <w:p w14:paraId="6A9F0FBE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4,] 51.12670</w:t>
      </w:r>
    </w:p>
    <w:p w14:paraId="732BECF9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5,] 54.40620</w:t>
      </w:r>
    </w:p>
    <w:p w14:paraId="772EFD72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6,] 54.50049</w:t>
      </w:r>
    </w:p>
    <w:p w14:paraId="60BDFB51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7,] 51.29733</w:t>
      </w:r>
    </w:p>
    <w:p w14:paraId="735F4AD5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8,] 73.12570</w:t>
      </w:r>
    </w:p>
    <w:p w14:paraId="29C6C99D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9,] 54.04732</w:t>
      </w:r>
    </w:p>
    <w:p w14:paraId="4A3145CE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0,] 59.57390</w:t>
      </w:r>
    </w:p>
    <w:p w14:paraId="5F4FCB6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133AE08C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#Weights on heterozygous genotypes </w:t>
      </w:r>
    </w:p>
    <w:p w14:paraId="54C5223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</w:p>
    <w:p w14:paraId="29BD88A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array(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0,dim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c(15,3))</w:t>
      </w:r>
    </w:p>
    <w:p w14:paraId="672FE96C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for 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 in 1:15) {</w:t>
      </w:r>
    </w:p>
    <w:p w14:paraId="341AB90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mychoose0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=0</w:t>
      </w:r>
    </w:p>
    <w:p w14:paraId="00388DB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mychoose1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=1</w:t>
      </w:r>
    </w:p>
    <w:p w14:paraId="14A0A4D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mychoose2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=2</w:t>
      </w:r>
    </w:p>
    <w:p w14:paraId="71E0379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</w:p>
    <w:p w14:paraId="41C0F37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snp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]=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ean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0])</w:t>
      </w:r>
    </w:p>
    <w:p w14:paraId="2248682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snp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2]=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ean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1])</w:t>
      </w:r>
    </w:p>
    <w:p w14:paraId="4ED0972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snp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3]=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ean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2])</w:t>
      </w:r>
    </w:p>
    <w:p w14:paraId="33439E1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}</w:t>
      </w:r>
    </w:p>
    <w:p w14:paraId="4414B9E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if mean(A1A1)&gt;mean(A2A2), A1A1 and A2A2 are recoded as 2 and 0</w:t>
      </w:r>
    </w:p>
    <w:p w14:paraId="6A2D0C8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</w:p>
    <w:p w14:paraId="5D45FAD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1]&gt;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,3]</w:t>
      </w:r>
    </w:p>
    <w:p w14:paraId="60B60B7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]=</w:t>
      </w:r>
      <w:proofErr w:type="spellStart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,3]</w:t>
      </w:r>
    </w:p>
    <w:p w14:paraId="42E28E8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3]=</w:t>
      </w:r>
      <w:proofErr w:type="spellStart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Or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mychoose,1]</w:t>
      </w:r>
    </w:p>
    <w:p w14:paraId="088290A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abs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-2)</w:t>
      </w:r>
    </w:p>
    <w:p w14:paraId="13F45F0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20EECC9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Calculate d</w:t>
      </w:r>
    </w:p>
    <w:p w14:paraId="042B7B0D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d=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2]-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1])/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3]-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Mean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,1])*2</w:t>
      </w:r>
    </w:p>
    <w:p w14:paraId="131C4C0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N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is.na(d)</w:t>
      </w:r>
    </w:p>
    <w:p w14:paraId="3F9EA6F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lastRenderedPageBreak/>
        <w:t>&gt; d[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N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1</w:t>
      </w:r>
    </w:p>
    <w:p w14:paraId="4478A24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62F584DB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The boundaries of 0 and 2 for d</w:t>
      </w:r>
    </w:p>
    <w:p w14:paraId="7FF6BF5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mychoose1=d&gt;2</w:t>
      </w:r>
    </w:p>
    <w:p w14:paraId="381666A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d[mychoose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]=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2</w:t>
      </w:r>
    </w:p>
    <w:p w14:paraId="4E6C376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mychoose2=d&lt;0</w:t>
      </w:r>
    </w:p>
    <w:p w14:paraId="28957EF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d[mychoose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2]=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0</w:t>
      </w:r>
    </w:p>
    <w:p w14:paraId="0A34DE2B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d</w:t>
      </w:r>
    </w:p>
    <w:p w14:paraId="293BC49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[1] 2.0000000 0.0000000 0.5096273 2.0000000 1.7719852 1.2868594 0.0000000 2.0000000 2.0000000</w:t>
      </w:r>
    </w:p>
    <w:p w14:paraId="74F13B01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0] 0.3125656 0.1788486 0.8487435 2.0000000 1.9989350 2.0000000</w:t>
      </w:r>
    </w:p>
    <w:p w14:paraId="65717C0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4DAF799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##Weighted heterozygous genotypes </w:t>
      </w:r>
    </w:p>
    <w:p w14:paraId="5FD8BBB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for 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 in 1:15) {</w:t>
      </w:r>
    </w:p>
    <w:p w14:paraId="18A76E1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=1</w:t>
      </w:r>
    </w:p>
    <w:p w14:paraId="6A3680A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mychoose,snp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=d[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np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</w:t>
      </w:r>
    </w:p>
    <w:p w14:paraId="47F277E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}</w:t>
      </w:r>
    </w:p>
    <w:p w14:paraId="3BEE048D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35315AD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##### Function of </w:t>
      </w:r>
      <w:r>
        <w:rPr>
          <w:rFonts w:ascii="Lucida Console" w:eastAsia="Times New Roman" w:hAnsi="Lucida Console" w:cs="Courier New" w:hint="eastAsia"/>
          <w:color w:val="0000FF"/>
          <w:kern w:val="0"/>
          <w:sz w:val="20"/>
          <w:szCs w:val="20"/>
        </w:rPr>
        <w:t>a</w:t>
      </w: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curacy calculation &gt;&gt;&gt;&gt;&gt;</w:t>
      </w:r>
    </w:p>
    <w:p w14:paraId="41766D6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acc&lt;-function(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,genotype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,lamada,TBV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{</w:t>
      </w:r>
    </w:p>
    <w:p w14:paraId="774FE1F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af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apply(genotype,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2,sum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/20</w:t>
      </w:r>
    </w:p>
    <w:p w14:paraId="4E9C502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M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-2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*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af</w:t>
      </w:r>
      <w:proofErr w:type="spellEnd"/>
    </w:p>
    <w:p w14:paraId="5DBC454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sum2pq=0</w:t>
      </w:r>
    </w:p>
    <w:p w14:paraId="1ABAB5D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for 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 in 1:10) {</w:t>
      </w:r>
    </w:p>
    <w:p w14:paraId="07DE0AE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  sum2pq=sum2pq+2*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saf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[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*(1-saf[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i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])</w:t>
      </w:r>
    </w:p>
    <w:p w14:paraId="6C5478E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}</w:t>
      </w:r>
    </w:p>
    <w:p w14:paraId="7FAE6EC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sum2pq</w:t>
      </w:r>
    </w:p>
    <w:p w14:paraId="61DDED0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G=M%*%t(M)/sum2pq</w:t>
      </w:r>
    </w:p>
    <w:p w14:paraId="19DA88F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X=array(1,10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;XX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t(X)%*%X</w:t>
      </w:r>
    </w:p>
    <w:p w14:paraId="6FC6709B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Z=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diag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1,10,10)</w:t>
      </w:r>
    </w:p>
    <w:p w14:paraId="2ADADF9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XZ=t(X)%*%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Z;ZX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t(Z)%*%X</w:t>
      </w:r>
    </w:p>
    <w:p w14:paraId="29BFC83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ZZ=t(Z)%*%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Z+solv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G)*c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amad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</w:t>
      </w:r>
    </w:p>
    <w:p w14:paraId="3D70E09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</w:p>
    <w:p w14:paraId="2E63D47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hs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bin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bin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XX,XZ),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bin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ZX,ZZ))</w:t>
      </w:r>
    </w:p>
    <w:p w14:paraId="46D9F4FA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hs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bin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t(X)%*%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,t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Z)%*%y);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hs</w:t>
      </w:r>
      <w:proofErr w:type="spellEnd"/>
    </w:p>
    <w:p w14:paraId="3297F35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beta=solve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hs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%*%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rhs;beta</w:t>
      </w:r>
      <w:proofErr w:type="spellEnd"/>
      <w:proofErr w:type="gramEnd"/>
    </w:p>
    <w:p w14:paraId="0A5E0B6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+  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bv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beta[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-1]</w:t>
      </w:r>
    </w:p>
    <w:p w14:paraId="54E7F88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  return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or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(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bv,TBV</w:t>
      </w:r>
      <w:proofErr w:type="spellEnd"/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)</w:t>
      </w:r>
    </w:p>
    <w:p w14:paraId="62366740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+ }</w:t>
      </w:r>
    </w:p>
    <w:p w14:paraId="5C23E70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##&lt;&lt;&lt;&lt;&lt; Function of </w:t>
      </w:r>
      <w:r>
        <w:rPr>
          <w:rFonts w:ascii="Lucida Console" w:eastAsia="Times New Roman" w:hAnsi="Lucida Console" w:cs="Courier New" w:hint="eastAsia"/>
          <w:color w:val="0000FF"/>
          <w:kern w:val="0"/>
          <w:sz w:val="20"/>
          <w:szCs w:val="20"/>
        </w:rPr>
        <w:t>a</w:t>
      </w: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ccuracy calculation #####</w:t>
      </w:r>
    </w:p>
    <w:p w14:paraId="6862DD25" w14:textId="77777777" w:rsidR="00B313CA" w:rsidRDefault="00B313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</w:p>
    <w:p w14:paraId="33CAB9F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034D3DA8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Accuracy</w:t>
      </w:r>
    </w:p>
    <w:p w14:paraId="4543125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Calculate accuracy of AM model</w:t>
      </w:r>
    </w:p>
    <w:p w14:paraId="3923C2A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y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</w:p>
    <w:p w14:paraId="2BEEE40C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lastRenderedPageBreak/>
        <w:t>&gt; genotype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Ori</w:t>
      </w:r>
      <w:proofErr w:type="spellEnd"/>
    </w:p>
    <w:p w14:paraId="06AF6B5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amad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/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d+vare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</w:t>
      </w:r>
    </w:p>
    <w:p w14:paraId="12B6A1C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TBV=TBVA</w:t>
      </w:r>
    </w:p>
    <w:p w14:paraId="036A3F92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acc_AM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acc(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,genotype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,lamada,TBV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</w:t>
      </w:r>
    </w:p>
    <w:p w14:paraId="1E156E73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373B0446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#Calculate accuracy of CADM model</w:t>
      </w:r>
    </w:p>
    <w:p w14:paraId="6E1FCAB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y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Ori</w:t>
      </w:r>
      <w:proofErr w:type="spellEnd"/>
    </w:p>
    <w:p w14:paraId="54B1C8A5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genotype=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genotypeAD</w:t>
      </w:r>
      <w:proofErr w:type="spellEnd"/>
    </w:p>
    <w:p w14:paraId="436B31E4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lamada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(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+vard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/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e</w:t>
      </w:r>
      <w:proofErr w:type="spellEnd"/>
    </w:p>
    <w:p w14:paraId="0265CA6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TBV=TBVA+TBVD</w:t>
      </w:r>
    </w:p>
    <w:p w14:paraId="16128B5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acc_CADM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=acc(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y,genotype</w:t>
      </w:r>
      <w:proofErr w:type="gram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,lamada,TBV</w:t>
      </w:r>
      <w:proofErr w:type="spellEnd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)</w:t>
      </w:r>
    </w:p>
    <w:p w14:paraId="60784BBE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</w:p>
    <w:p w14:paraId="01FE9F47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&gt; #Results</w:t>
      </w:r>
    </w:p>
    <w:p w14:paraId="203125CF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a</w:t>
      </w:r>
      <w:proofErr w:type="spellEnd"/>
    </w:p>
    <w:p w14:paraId="188446D4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[,1]</w:t>
      </w:r>
    </w:p>
    <w:p w14:paraId="259DE837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11.49734</w:t>
      </w:r>
    </w:p>
    <w:p w14:paraId="35E25E7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vard</w:t>
      </w:r>
      <w:proofErr w:type="spellEnd"/>
    </w:p>
    <w:p w14:paraId="484F0F4A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[,1]</w:t>
      </w:r>
    </w:p>
    <w:p w14:paraId="1C0A60BA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4.880516</w:t>
      </w:r>
    </w:p>
    <w:p w14:paraId="552D870D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acc_AM</w:t>
      </w:r>
      <w:proofErr w:type="spellEnd"/>
    </w:p>
    <w:p w14:paraId="4EA2E280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[,1]</w:t>
      </w:r>
    </w:p>
    <w:p w14:paraId="59D82E1A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0.548723</w:t>
      </w:r>
    </w:p>
    <w:p w14:paraId="556D80F9" w14:textId="77777777" w:rsidR="00B313CA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</w:rPr>
        <w:t>acc_CADM</w:t>
      </w:r>
      <w:proofErr w:type="spellEnd"/>
    </w:p>
    <w:p w14:paraId="64F9AF04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         [,1]</w:t>
      </w:r>
    </w:p>
    <w:p w14:paraId="59BC0F22" w14:textId="77777777" w:rsidR="00B313CA" w:rsidRPr="00626A69" w:rsidRDefault="00D7378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58" w:lineRule="atLeast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r w:rsidRPr="00626A6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[1,] 0.7272813</w:t>
      </w:r>
    </w:p>
    <w:p w14:paraId="1E9D6DA9" w14:textId="77777777" w:rsidR="00B313CA" w:rsidRDefault="00B313CA"/>
    <w:sectPr w:rsidR="00B31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872890" w14:textId="77777777" w:rsidR="00E04198" w:rsidRDefault="00E04198" w:rsidP="009E0B9E">
      <w:r>
        <w:separator/>
      </w:r>
    </w:p>
  </w:endnote>
  <w:endnote w:type="continuationSeparator" w:id="0">
    <w:p w14:paraId="3A67FA39" w14:textId="77777777" w:rsidR="00E04198" w:rsidRDefault="00E04198" w:rsidP="009E0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CB2A0" w14:textId="77777777" w:rsidR="00E04198" w:rsidRDefault="00E04198" w:rsidP="009E0B9E">
      <w:r>
        <w:separator/>
      </w:r>
    </w:p>
  </w:footnote>
  <w:footnote w:type="continuationSeparator" w:id="0">
    <w:p w14:paraId="6E617D91" w14:textId="77777777" w:rsidR="00E04198" w:rsidRDefault="00E04198" w:rsidP="009E0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9BB"/>
    <w:rsid w:val="00010AB7"/>
    <w:rsid w:val="001031D5"/>
    <w:rsid w:val="001209BB"/>
    <w:rsid w:val="005D5542"/>
    <w:rsid w:val="00626A69"/>
    <w:rsid w:val="00680F1B"/>
    <w:rsid w:val="00805ECF"/>
    <w:rsid w:val="009E0B9E"/>
    <w:rsid w:val="00B313CA"/>
    <w:rsid w:val="00BF63E5"/>
    <w:rsid w:val="00D7378A"/>
    <w:rsid w:val="00D773ED"/>
    <w:rsid w:val="00E04198"/>
    <w:rsid w:val="00E3586E"/>
    <w:rsid w:val="00E443AA"/>
    <w:rsid w:val="2AFF097D"/>
    <w:rsid w:val="7B6A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49A286"/>
  <w15:docId w15:val="{9CA1544B-272F-4F1A-8AF1-161CF17E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宋体" w:hAnsi="宋体"/>
      <w:sz w:val="24"/>
      <w:szCs w:val="24"/>
    </w:rPr>
  </w:style>
  <w:style w:type="character" w:customStyle="1" w:styleId="gnkrckgcmsb">
    <w:name w:val="gnkrckgcmsb"/>
    <w:basedOn w:val="DefaultParagraphFont"/>
  </w:style>
  <w:style w:type="character" w:customStyle="1" w:styleId="gnkrckgcmrb">
    <w:name w:val="gnkrckgcmrb"/>
    <w:basedOn w:val="DefaultParagraphFont"/>
  </w:style>
  <w:style w:type="character" w:customStyle="1" w:styleId="gnkrckgcgsb">
    <w:name w:val="gnkrckgcgsb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tf</dc:creator>
  <cp:lastModifiedBy>Tianfei Liu</cp:lastModifiedBy>
  <cp:revision>11</cp:revision>
  <dcterms:created xsi:type="dcterms:W3CDTF">2021-10-31T09:15:00Z</dcterms:created>
  <dcterms:modified xsi:type="dcterms:W3CDTF">2021-11-1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9F413A1E0FC4B3489EC61D8C330EB09</vt:lpwstr>
  </property>
</Properties>
</file>